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48E7F" w14:textId="358B5F4F" w:rsidR="00FB368E" w:rsidRPr="00C81E4E" w:rsidRDefault="00AB7CD2" w:rsidP="00854A77">
      <w:pPr>
        <w:spacing w:after="240"/>
        <w:rPr>
          <w:rFonts w:ascii="Times New Roman" w:hAnsi="Times New Roman" w:cs="Times New Roman"/>
          <w:lang w:val="en-US"/>
        </w:rPr>
      </w:pPr>
      <w:r w:rsidRPr="005A2614">
        <w:rPr>
          <w:rFonts w:ascii="Times New Roman" w:hAnsi="Times New Roman" w:cs="Times New Roman"/>
          <w:b/>
          <w:bCs/>
          <w:lang w:val="en-US"/>
        </w:rPr>
        <w:t>Appendix A</w:t>
      </w:r>
      <w:r w:rsidR="00C82D0E" w:rsidRPr="00C82D0E">
        <w:rPr>
          <w:rFonts w:ascii="Times New Roman" w:hAnsi="Times New Roman" w:cs="Times New Roman"/>
          <w:b/>
          <w:bCs/>
          <w:lang w:val="en-US"/>
        </w:rPr>
        <w:t>.</w:t>
      </w:r>
      <w:r w:rsidR="00C82D0E">
        <w:rPr>
          <w:rFonts w:ascii="Times New Roman" w:hAnsi="Times New Roman" w:cs="Times New Roman"/>
          <w:lang w:val="en-US"/>
        </w:rPr>
        <w:t xml:space="preserve"> </w:t>
      </w:r>
      <w:r w:rsidR="00C81E4E" w:rsidRPr="00C81E4E">
        <w:rPr>
          <w:rFonts w:ascii="Times New Roman" w:hAnsi="Times New Roman" w:cs="Times New Roman"/>
          <w:lang w:val="en-US"/>
        </w:rPr>
        <w:t>Primer sequences used for qPCR.</w:t>
      </w:r>
    </w:p>
    <w:tbl>
      <w:tblPr>
        <w:tblStyle w:val="Tablaconcuadrcula1clara"/>
        <w:tblpPr w:leftFromText="141" w:rightFromText="141" w:vertAnchor="text" w:horzAnchor="margin" w:tblpXSpec="center" w:tblpY="140"/>
        <w:tblW w:w="10809" w:type="dxa"/>
        <w:tblLayout w:type="fixed"/>
        <w:tblLook w:val="04A0" w:firstRow="1" w:lastRow="0" w:firstColumn="1" w:lastColumn="0" w:noHBand="0" w:noVBand="1"/>
      </w:tblPr>
      <w:tblGrid>
        <w:gridCol w:w="1028"/>
        <w:gridCol w:w="4692"/>
        <w:gridCol w:w="1404"/>
        <w:gridCol w:w="1842"/>
        <w:gridCol w:w="1843"/>
      </w:tblGrid>
      <w:tr w:rsidR="00C81E4E" w:rsidRPr="00633579" w14:paraId="2E61F7D8" w14:textId="77777777" w:rsidTr="00C81E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8" w:space="0" w:color="000000"/>
            </w:tcBorders>
            <w:vAlign w:val="center"/>
          </w:tcPr>
          <w:p w14:paraId="354B5270" w14:textId="77777777" w:rsidR="00C81E4E" w:rsidRPr="00C82D0E" w:rsidRDefault="00C81E4E" w:rsidP="00A217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ene</w:t>
            </w:r>
          </w:p>
        </w:tc>
        <w:tc>
          <w:tcPr>
            <w:tcW w:w="4692" w:type="dxa"/>
            <w:tcBorders>
              <w:top w:val="single" w:sz="8" w:space="0" w:color="000000"/>
            </w:tcBorders>
            <w:vAlign w:val="center"/>
          </w:tcPr>
          <w:p w14:paraId="7B622DF1" w14:textId="0D2617E8" w:rsidR="00C81E4E" w:rsidRPr="00C82D0E" w:rsidRDefault="00C81E4E" w:rsidP="00A21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Sequence </w:t>
            </w:r>
            <w:proofErr w:type="gramStart"/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5’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‒</w:t>
            </w:r>
            <w:proofErr w:type="gramEnd"/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3’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vAlign w:val="center"/>
          </w:tcPr>
          <w:p w14:paraId="00896633" w14:textId="77777777" w:rsidR="00C81E4E" w:rsidRPr="00C82D0E" w:rsidRDefault="00C81E4E" w:rsidP="00D63C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and E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 w14:paraId="32225884" w14:textId="77777777" w:rsidR="00C81E4E" w:rsidRPr="00C82D0E" w:rsidRDefault="00C81E4E" w:rsidP="00A21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ccession number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14:paraId="6AAA9D50" w14:textId="77777777" w:rsidR="00C81E4E" w:rsidRPr="00C82D0E" w:rsidRDefault="00C81E4E" w:rsidP="00A217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mplicon size (bp)</w:t>
            </w:r>
          </w:p>
        </w:tc>
      </w:tr>
      <w:tr w:rsidR="00C81E4E" w:rsidRPr="00C82D0E" w14:paraId="02F7CC5F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7F6DD94E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proofErr w:type="spellStart"/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actb</w:t>
            </w:r>
            <w:proofErr w:type="spellEnd"/>
          </w:p>
        </w:tc>
        <w:tc>
          <w:tcPr>
            <w:tcW w:w="4692" w:type="dxa"/>
            <w:vAlign w:val="center"/>
          </w:tcPr>
          <w:p w14:paraId="294960EB" w14:textId="2BF15D3E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TCTTCCAGCCATCCTTCCTCG</w:t>
            </w:r>
          </w:p>
        </w:tc>
        <w:tc>
          <w:tcPr>
            <w:tcW w:w="1404" w:type="dxa"/>
            <w:vMerge w:val="restart"/>
            <w:vAlign w:val="center"/>
          </w:tcPr>
          <w:p w14:paraId="7F17DDA6" w14:textId="359226AA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= 0.9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9</w:t>
            </w:r>
          </w:p>
          <w:p w14:paraId="519F380B" w14:textId="0A065AC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7.2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%</w:t>
            </w:r>
          </w:p>
        </w:tc>
        <w:tc>
          <w:tcPr>
            <w:tcW w:w="1842" w:type="dxa"/>
            <w:vMerge w:val="restart"/>
            <w:vAlign w:val="center"/>
          </w:tcPr>
          <w:p w14:paraId="6435D8E2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X89920.1</w:t>
            </w:r>
          </w:p>
        </w:tc>
        <w:tc>
          <w:tcPr>
            <w:tcW w:w="1843" w:type="dxa"/>
            <w:vMerge w:val="restart"/>
            <w:vAlign w:val="center"/>
          </w:tcPr>
          <w:p w14:paraId="00CE3C9C" w14:textId="77777777" w:rsidR="00C81E4E" w:rsidRPr="00C82D0E" w:rsidRDefault="00C81E4E" w:rsidP="009C17FB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08</w:t>
            </w:r>
          </w:p>
        </w:tc>
      </w:tr>
      <w:tr w:rsidR="00C81E4E" w:rsidRPr="00C82D0E" w14:paraId="54528A91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7768059E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2E7ABBFF" w14:textId="5BCDC282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TGTTGGCATACAGGTCCTTACGG</w:t>
            </w:r>
          </w:p>
        </w:tc>
        <w:tc>
          <w:tcPr>
            <w:tcW w:w="1404" w:type="dxa"/>
            <w:vMerge/>
            <w:vAlign w:val="center"/>
          </w:tcPr>
          <w:p w14:paraId="358AF43D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2EC89064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5F582A10" w14:textId="77777777" w:rsidR="00C81E4E" w:rsidRPr="00C82D0E" w:rsidRDefault="00C81E4E" w:rsidP="009C17FB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20D77249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7D9AC5F2" w14:textId="0089899E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ghr1</w:t>
            </w:r>
          </w:p>
        </w:tc>
        <w:tc>
          <w:tcPr>
            <w:tcW w:w="4692" w:type="dxa"/>
            <w:vAlign w:val="center"/>
          </w:tcPr>
          <w:p w14:paraId="2A3283FE" w14:textId="0F0ED261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CCTGTCAGCCACCACATGA</w:t>
            </w:r>
          </w:p>
        </w:tc>
        <w:tc>
          <w:tcPr>
            <w:tcW w:w="1404" w:type="dxa"/>
            <w:vMerge w:val="restart"/>
            <w:vAlign w:val="center"/>
          </w:tcPr>
          <w:p w14:paraId="7FDF1D05" w14:textId="5FD58A2E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= 0.9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9</w:t>
            </w:r>
          </w:p>
          <w:p w14:paraId="32FFBA7A" w14:textId="30D52BA2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=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01.9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%</w:t>
            </w:r>
          </w:p>
        </w:tc>
        <w:tc>
          <w:tcPr>
            <w:tcW w:w="1842" w:type="dxa"/>
            <w:vMerge w:val="restart"/>
            <w:vAlign w:val="center"/>
          </w:tcPr>
          <w:p w14:paraId="17A1B403" w14:textId="34B5438B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1820A5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AF438176.2</w:t>
            </w:r>
          </w:p>
        </w:tc>
        <w:tc>
          <w:tcPr>
            <w:tcW w:w="1843" w:type="dxa"/>
            <w:vMerge w:val="restart"/>
            <w:vAlign w:val="center"/>
          </w:tcPr>
          <w:p w14:paraId="31839AD4" w14:textId="1FF35BA9" w:rsidR="00C81E4E" w:rsidRPr="00C82D0E" w:rsidRDefault="00C81E4E" w:rsidP="009C17FB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99</w:t>
            </w:r>
          </w:p>
        </w:tc>
      </w:tr>
      <w:tr w:rsidR="00C81E4E" w:rsidRPr="00C82D0E" w14:paraId="70D70BBE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04482800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4A6F5526" w14:textId="5C04E69D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TCGTGCAGATCTGGGTCGTA</w:t>
            </w:r>
          </w:p>
        </w:tc>
        <w:tc>
          <w:tcPr>
            <w:tcW w:w="1404" w:type="dxa"/>
            <w:vMerge/>
            <w:vAlign w:val="center"/>
          </w:tcPr>
          <w:p w14:paraId="2C226FF1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402D41EC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2346DE9E" w14:textId="77777777" w:rsidR="00C81E4E" w:rsidRPr="00C82D0E" w:rsidRDefault="00C81E4E" w:rsidP="009C17FB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019E3051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04EA68A5" w14:textId="37711996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ghr2</w:t>
            </w:r>
          </w:p>
        </w:tc>
        <w:tc>
          <w:tcPr>
            <w:tcW w:w="4692" w:type="dxa"/>
            <w:vAlign w:val="center"/>
          </w:tcPr>
          <w:p w14:paraId="08C29B08" w14:textId="1E93B4E9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AGTGAACCCGGCCTGACAG</w:t>
            </w:r>
          </w:p>
        </w:tc>
        <w:tc>
          <w:tcPr>
            <w:tcW w:w="1404" w:type="dxa"/>
            <w:vMerge w:val="restart"/>
            <w:vAlign w:val="center"/>
          </w:tcPr>
          <w:p w14:paraId="3D0BC094" w14:textId="7FB05703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= 0.9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8</w:t>
            </w:r>
          </w:p>
          <w:p w14:paraId="2EFD1F81" w14:textId="7CF7A730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0.0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%</w:t>
            </w:r>
          </w:p>
        </w:tc>
        <w:tc>
          <w:tcPr>
            <w:tcW w:w="1842" w:type="dxa"/>
            <w:vMerge w:val="restart"/>
            <w:vAlign w:val="center"/>
          </w:tcPr>
          <w:p w14:paraId="3FAE5588" w14:textId="28ED0809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1820A5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AY573601.2</w:t>
            </w:r>
          </w:p>
        </w:tc>
        <w:tc>
          <w:tcPr>
            <w:tcW w:w="1843" w:type="dxa"/>
            <w:vMerge w:val="restart"/>
            <w:vAlign w:val="center"/>
          </w:tcPr>
          <w:p w14:paraId="1E1408B1" w14:textId="56102395" w:rsidR="00C81E4E" w:rsidRPr="00C82D0E" w:rsidRDefault="00C81E4E" w:rsidP="009C17FB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75</w:t>
            </w:r>
          </w:p>
        </w:tc>
      </w:tr>
      <w:tr w:rsidR="00C81E4E" w:rsidRPr="00C82D0E" w14:paraId="2499F679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2CB047E1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13812F54" w14:textId="56BC1FF5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82D0E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CGGTGGTATCTGATTCATGGT</w:t>
            </w:r>
          </w:p>
        </w:tc>
        <w:tc>
          <w:tcPr>
            <w:tcW w:w="1404" w:type="dxa"/>
            <w:vMerge/>
            <w:vAlign w:val="center"/>
          </w:tcPr>
          <w:p w14:paraId="5E0164E6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7688A74D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7387321A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529B940C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41915081" w14:textId="5B92FD15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igf1</w:t>
            </w:r>
          </w:p>
        </w:tc>
        <w:tc>
          <w:tcPr>
            <w:tcW w:w="4692" w:type="dxa"/>
            <w:vAlign w:val="center"/>
          </w:tcPr>
          <w:p w14:paraId="31585F9B" w14:textId="4925C91B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AB4542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CCACACCCTCTCACTACTG</w:t>
            </w:r>
          </w:p>
        </w:tc>
        <w:tc>
          <w:tcPr>
            <w:tcW w:w="1404" w:type="dxa"/>
            <w:vMerge w:val="restart"/>
            <w:vAlign w:val="center"/>
          </w:tcPr>
          <w:p w14:paraId="6ED9F51D" w14:textId="23AC98B6" w:rsidR="00C81E4E" w:rsidRPr="00856B17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856B1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 w:rsidRPr="00856B1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=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0.982</w:t>
            </w:r>
          </w:p>
          <w:p w14:paraId="2CBA405D" w14:textId="43D5C543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856B1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856B1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=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08.5%</w:t>
            </w:r>
          </w:p>
        </w:tc>
        <w:tc>
          <w:tcPr>
            <w:tcW w:w="1842" w:type="dxa"/>
            <w:vMerge w:val="restart"/>
            <w:vAlign w:val="center"/>
          </w:tcPr>
          <w:p w14:paraId="0043E85C" w14:textId="6CBEDB0E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4542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F563837.1</w:t>
            </w:r>
          </w:p>
        </w:tc>
        <w:tc>
          <w:tcPr>
            <w:tcW w:w="1843" w:type="dxa"/>
            <w:vMerge w:val="restart"/>
            <w:vAlign w:val="center"/>
          </w:tcPr>
          <w:p w14:paraId="4835CA38" w14:textId="2907FE45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96</w:t>
            </w:r>
          </w:p>
        </w:tc>
      </w:tr>
      <w:tr w:rsidR="00C81E4E" w:rsidRPr="00C82D0E" w14:paraId="15478261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358B6016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619DBEAD" w14:textId="546C11E4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2D751D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AGCAGCACTCGTCCACA</w:t>
            </w:r>
          </w:p>
        </w:tc>
        <w:tc>
          <w:tcPr>
            <w:tcW w:w="1404" w:type="dxa"/>
            <w:vMerge/>
            <w:vAlign w:val="center"/>
          </w:tcPr>
          <w:p w14:paraId="7BA8DB38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17EEF486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452771DA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0EBC437E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73616FF8" w14:textId="3E0A38C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bookmarkStart w:id="0" w:name="_Hlk177567246"/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fads2</w:t>
            </w:r>
          </w:p>
        </w:tc>
        <w:tc>
          <w:tcPr>
            <w:tcW w:w="4692" w:type="dxa"/>
            <w:vAlign w:val="center"/>
          </w:tcPr>
          <w:p w14:paraId="42C7A366" w14:textId="50F89343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3A68D5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CAGGCGGAGAGCGACGGTCTGTTCC</w:t>
            </w:r>
          </w:p>
        </w:tc>
        <w:tc>
          <w:tcPr>
            <w:tcW w:w="1404" w:type="dxa"/>
            <w:vMerge w:val="restart"/>
            <w:vAlign w:val="center"/>
          </w:tcPr>
          <w:p w14:paraId="2B3853D5" w14:textId="508B396C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= 0.991</w:t>
            </w:r>
          </w:p>
          <w:p w14:paraId="0F8103C4" w14:textId="7AFD79AC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94.5%</w:t>
            </w:r>
          </w:p>
        </w:tc>
        <w:tc>
          <w:tcPr>
            <w:tcW w:w="1842" w:type="dxa"/>
            <w:vMerge w:val="restart"/>
            <w:vAlign w:val="center"/>
          </w:tcPr>
          <w:p w14:paraId="637A24E2" w14:textId="085A1773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3A68D5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MN061683.1</w:t>
            </w:r>
          </w:p>
        </w:tc>
        <w:tc>
          <w:tcPr>
            <w:tcW w:w="1843" w:type="dxa"/>
            <w:vMerge w:val="restart"/>
            <w:vAlign w:val="center"/>
          </w:tcPr>
          <w:p w14:paraId="5FE5D228" w14:textId="0D9674A5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72</w:t>
            </w:r>
          </w:p>
        </w:tc>
      </w:tr>
      <w:bookmarkEnd w:id="0"/>
      <w:tr w:rsidR="00C81E4E" w:rsidRPr="00C82D0E" w14:paraId="1D8AE037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6775EF05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14C39915" w14:textId="09BA11CA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3A68D5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GCAGGATGTGACCCAGGTGGAGGCAGAAG</w:t>
            </w:r>
          </w:p>
        </w:tc>
        <w:tc>
          <w:tcPr>
            <w:tcW w:w="1404" w:type="dxa"/>
            <w:vMerge/>
            <w:vAlign w:val="center"/>
          </w:tcPr>
          <w:p w14:paraId="2ED4705B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26E70F9A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094E57CC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69152011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73C84CCF" w14:textId="26E578DD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scd1a</w:t>
            </w:r>
          </w:p>
        </w:tc>
        <w:tc>
          <w:tcPr>
            <w:tcW w:w="4692" w:type="dxa"/>
            <w:vAlign w:val="center"/>
          </w:tcPr>
          <w:p w14:paraId="7C7D3D83" w14:textId="1DE9ED2C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312584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CGGAGGCGGAGGCGTTGGAGAAGAAG</w:t>
            </w:r>
          </w:p>
        </w:tc>
        <w:tc>
          <w:tcPr>
            <w:tcW w:w="1404" w:type="dxa"/>
            <w:vMerge w:val="restart"/>
            <w:vAlign w:val="center"/>
          </w:tcPr>
          <w:p w14:paraId="36E9E333" w14:textId="57D3937C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0.990</w:t>
            </w:r>
          </w:p>
          <w:p w14:paraId="05D0B97E" w14:textId="6931AF9F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105.4%</w:t>
            </w:r>
          </w:p>
        </w:tc>
        <w:tc>
          <w:tcPr>
            <w:tcW w:w="1842" w:type="dxa"/>
            <w:vMerge w:val="restart"/>
            <w:vAlign w:val="center"/>
          </w:tcPr>
          <w:p w14:paraId="3368D5F0" w14:textId="5BD8C856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312584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JQ277703.1</w:t>
            </w:r>
          </w:p>
        </w:tc>
        <w:tc>
          <w:tcPr>
            <w:tcW w:w="1843" w:type="dxa"/>
            <w:vMerge w:val="restart"/>
            <w:vAlign w:val="center"/>
          </w:tcPr>
          <w:p w14:paraId="57E436BF" w14:textId="1017EAC9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99</w:t>
            </w:r>
          </w:p>
        </w:tc>
      </w:tr>
      <w:tr w:rsidR="00C81E4E" w:rsidRPr="00C82D0E" w14:paraId="7B0FB016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6A7C0E7B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3FB6F7A9" w14:textId="6A47C931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312584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GGGAGACGGCGTACAGGGCACCTATATG</w:t>
            </w:r>
          </w:p>
        </w:tc>
        <w:tc>
          <w:tcPr>
            <w:tcW w:w="1404" w:type="dxa"/>
            <w:vMerge/>
            <w:vAlign w:val="center"/>
          </w:tcPr>
          <w:p w14:paraId="6947E097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057FE4AA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1673FF23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47A9C599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23E33C0C" w14:textId="54E2A973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hl</w:t>
            </w:r>
          </w:p>
        </w:tc>
        <w:tc>
          <w:tcPr>
            <w:tcW w:w="4692" w:type="dxa"/>
            <w:vAlign w:val="center"/>
          </w:tcPr>
          <w:p w14:paraId="4D73C638" w14:textId="507266F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75684B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TTGTAGAAGGTGAGGAAAAC</w:t>
            </w:r>
          </w:p>
        </w:tc>
        <w:tc>
          <w:tcPr>
            <w:tcW w:w="1404" w:type="dxa"/>
            <w:vMerge w:val="restart"/>
            <w:vAlign w:val="center"/>
          </w:tcPr>
          <w:p w14:paraId="3B0B4C16" w14:textId="5DE0630C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0.993</w:t>
            </w:r>
          </w:p>
          <w:p w14:paraId="1F5B32FC" w14:textId="322B5595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107.4%</w:t>
            </w:r>
          </w:p>
        </w:tc>
        <w:tc>
          <w:tcPr>
            <w:tcW w:w="1842" w:type="dxa"/>
            <w:vMerge w:val="restart"/>
            <w:vAlign w:val="center"/>
          </w:tcPr>
          <w:p w14:paraId="08BFB901" w14:textId="25A8725F" w:rsidR="00C81E4E" w:rsidRPr="001820A5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</w:pPr>
            <w:r w:rsidRPr="00CC3489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EU254479.1</w:t>
            </w:r>
          </w:p>
        </w:tc>
        <w:tc>
          <w:tcPr>
            <w:tcW w:w="1843" w:type="dxa"/>
            <w:vMerge w:val="restart"/>
            <w:vAlign w:val="center"/>
          </w:tcPr>
          <w:p w14:paraId="3E290B78" w14:textId="15188DF9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31</w:t>
            </w:r>
          </w:p>
        </w:tc>
      </w:tr>
      <w:tr w:rsidR="00C81E4E" w:rsidRPr="00C82D0E" w14:paraId="13CD1CBE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570E519A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28EC119F" w14:textId="7AE6340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CC3489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CTCTCCATCAGACCATCC</w:t>
            </w:r>
          </w:p>
        </w:tc>
        <w:tc>
          <w:tcPr>
            <w:tcW w:w="1404" w:type="dxa"/>
            <w:vMerge/>
            <w:vAlign w:val="center"/>
          </w:tcPr>
          <w:p w14:paraId="036CD343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00F1644C" w14:textId="77777777" w:rsidR="00C81E4E" w:rsidRPr="001820A5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47A15881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4BF3C588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3ED455BA" w14:textId="206FFA44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proofErr w:type="spellStart"/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lpl</w:t>
            </w:r>
            <w:proofErr w:type="spellEnd"/>
          </w:p>
        </w:tc>
        <w:tc>
          <w:tcPr>
            <w:tcW w:w="4692" w:type="dxa"/>
            <w:vAlign w:val="center"/>
          </w:tcPr>
          <w:p w14:paraId="07373B6C" w14:textId="66AB2195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bookmarkStart w:id="1" w:name="_Hlk177568023"/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CGTTGCCAAGTTTGTGACCTG</w:t>
            </w:r>
            <w:bookmarkEnd w:id="1"/>
          </w:p>
        </w:tc>
        <w:tc>
          <w:tcPr>
            <w:tcW w:w="1404" w:type="dxa"/>
            <w:vMerge w:val="restart"/>
            <w:vAlign w:val="center"/>
          </w:tcPr>
          <w:p w14:paraId="02DECDF9" w14:textId="3A50E008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0.992</w:t>
            </w:r>
          </w:p>
          <w:p w14:paraId="360CEE8C" w14:textId="437F0168" w:rsidR="00C81E4E" w:rsidRPr="00F44306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96.3%</w:t>
            </w:r>
          </w:p>
        </w:tc>
        <w:tc>
          <w:tcPr>
            <w:tcW w:w="1842" w:type="dxa"/>
            <w:vMerge w:val="restart"/>
            <w:vAlign w:val="center"/>
          </w:tcPr>
          <w:p w14:paraId="2928381E" w14:textId="4677CD56" w:rsidR="00C81E4E" w:rsidRPr="001820A5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</w:pPr>
            <w:r w:rsidRPr="00F44306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AY495672.2</w:t>
            </w:r>
          </w:p>
        </w:tc>
        <w:tc>
          <w:tcPr>
            <w:tcW w:w="1843" w:type="dxa"/>
            <w:vMerge w:val="restart"/>
            <w:vAlign w:val="center"/>
          </w:tcPr>
          <w:p w14:paraId="06FDA6C7" w14:textId="33DB40D6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92</w:t>
            </w:r>
          </w:p>
        </w:tc>
      </w:tr>
      <w:tr w:rsidR="00C81E4E" w:rsidRPr="00C82D0E" w14:paraId="13C0A0A9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61EDD6CF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241DBFED" w14:textId="447015DF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F44306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GGGTGTTCTGGTTGTCTGC</w:t>
            </w:r>
          </w:p>
        </w:tc>
        <w:tc>
          <w:tcPr>
            <w:tcW w:w="1404" w:type="dxa"/>
            <w:vMerge/>
            <w:vAlign w:val="center"/>
          </w:tcPr>
          <w:p w14:paraId="24589D93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76A1C5E6" w14:textId="77777777" w:rsidR="00C81E4E" w:rsidRPr="001820A5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3731FCEB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714A7E3C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5FE02C57" w14:textId="6C66D0BA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proofErr w:type="spellStart"/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hsl</w:t>
            </w:r>
            <w:proofErr w:type="spellEnd"/>
          </w:p>
        </w:tc>
        <w:tc>
          <w:tcPr>
            <w:tcW w:w="4692" w:type="dxa"/>
            <w:vAlign w:val="center"/>
          </w:tcPr>
          <w:p w14:paraId="66FAE6FB" w14:textId="51960752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625546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CTTTGCTTCAGTTTACCACCATTTC</w:t>
            </w:r>
          </w:p>
        </w:tc>
        <w:tc>
          <w:tcPr>
            <w:tcW w:w="1404" w:type="dxa"/>
            <w:vMerge w:val="restart"/>
            <w:vAlign w:val="center"/>
          </w:tcPr>
          <w:p w14:paraId="41F3669A" w14:textId="69E3134B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 xml:space="preserve">2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0.997</w:t>
            </w:r>
          </w:p>
          <w:p w14:paraId="2D352DB2" w14:textId="7A65C92C" w:rsidR="00C81E4E" w:rsidRPr="00625546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102.5%</w:t>
            </w:r>
          </w:p>
        </w:tc>
        <w:tc>
          <w:tcPr>
            <w:tcW w:w="1842" w:type="dxa"/>
            <w:vMerge w:val="restart"/>
            <w:vAlign w:val="center"/>
          </w:tcPr>
          <w:p w14:paraId="6C26C99F" w14:textId="08033AA6" w:rsidR="00C81E4E" w:rsidRPr="001820A5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</w:pPr>
            <w:r w:rsidRPr="00625546">
              <w:rPr>
                <w:rFonts w:ascii="Times New Roman" w:eastAsia="Calibri" w:hAnsi="Times New Roman" w:cs="Times New Roman"/>
                <w:sz w:val="20"/>
                <w:szCs w:val="20"/>
                <w:lang w:bidi="he-IL"/>
              </w:rPr>
              <w:t>EU254478.1</w:t>
            </w:r>
          </w:p>
        </w:tc>
        <w:tc>
          <w:tcPr>
            <w:tcW w:w="1843" w:type="dxa"/>
            <w:vMerge w:val="restart"/>
            <w:vAlign w:val="center"/>
          </w:tcPr>
          <w:p w14:paraId="2711CF4D" w14:textId="05EF5B25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122</w:t>
            </w:r>
          </w:p>
        </w:tc>
      </w:tr>
      <w:tr w:rsidR="00C81E4E" w:rsidRPr="00C82D0E" w14:paraId="464FB381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51D9A5A7" w14:textId="7777777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2623AAE6" w14:textId="5CCB2488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625546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ATGTAGCGACCCTTCTGGATGATGTG</w:t>
            </w:r>
          </w:p>
        </w:tc>
        <w:tc>
          <w:tcPr>
            <w:tcW w:w="1404" w:type="dxa"/>
            <w:vMerge/>
            <w:vAlign w:val="center"/>
          </w:tcPr>
          <w:p w14:paraId="41600143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1B1D3AAA" w14:textId="77777777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4B603EA2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  <w:tr w:rsidR="00C81E4E" w:rsidRPr="00C82D0E" w14:paraId="79056FEF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 w:val="restart"/>
            <w:vAlign w:val="center"/>
          </w:tcPr>
          <w:p w14:paraId="3DB70870" w14:textId="6EE54397" w:rsidR="00C81E4E" w:rsidRPr="00DB03C9" w:rsidRDefault="00C81E4E" w:rsidP="009C17FB">
            <w:pPr>
              <w:jc w:val="center"/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  <w:proofErr w:type="spellStart"/>
            <w:r w:rsidRPr="00DB03C9"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  <w:t>atgl</w:t>
            </w:r>
            <w:proofErr w:type="spellEnd"/>
          </w:p>
        </w:tc>
        <w:tc>
          <w:tcPr>
            <w:tcW w:w="4692" w:type="dxa"/>
            <w:vAlign w:val="center"/>
          </w:tcPr>
          <w:p w14:paraId="65AE4FD2" w14:textId="08F50AA3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F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7C2A4A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GTGCTTCAGTCCTGGATGTCTTC</w:t>
            </w:r>
          </w:p>
        </w:tc>
        <w:tc>
          <w:tcPr>
            <w:tcW w:w="1404" w:type="dxa"/>
            <w:vMerge w:val="restart"/>
            <w:vAlign w:val="center"/>
          </w:tcPr>
          <w:p w14:paraId="080F69FC" w14:textId="54B6504C" w:rsidR="00C81E4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R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bidi="he-IL"/>
              </w:rPr>
              <w:t xml:space="preserve">2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= 0.991</w:t>
            </w:r>
          </w:p>
          <w:p w14:paraId="6B3917DC" w14:textId="2DE38762" w:rsidR="00C81E4E" w:rsidRPr="00D03F87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E = 94.8%</w:t>
            </w:r>
          </w:p>
        </w:tc>
        <w:tc>
          <w:tcPr>
            <w:tcW w:w="1842" w:type="dxa"/>
            <w:vMerge w:val="restart"/>
            <w:vAlign w:val="center"/>
          </w:tcPr>
          <w:p w14:paraId="08553455" w14:textId="74FA25FA" w:rsidR="00C81E4E" w:rsidRPr="00C82D0E" w:rsidRDefault="00C81E4E" w:rsidP="00CA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D03F8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JX975711.1</w:t>
            </w:r>
          </w:p>
        </w:tc>
        <w:tc>
          <w:tcPr>
            <w:tcW w:w="1843" w:type="dxa"/>
            <w:vMerge w:val="restart"/>
            <w:vAlign w:val="center"/>
          </w:tcPr>
          <w:p w14:paraId="47C55973" w14:textId="605DE475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93</w:t>
            </w:r>
          </w:p>
        </w:tc>
      </w:tr>
      <w:tr w:rsidR="00C81E4E" w:rsidRPr="00C82D0E" w14:paraId="14560488" w14:textId="77777777" w:rsidTr="00C81E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vMerge/>
            <w:vAlign w:val="center"/>
          </w:tcPr>
          <w:p w14:paraId="2A07E6D1" w14:textId="77777777" w:rsidR="00C81E4E" w:rsidRPr="00C82D0E" w:rsidRDefault="00C81E4E" w:rsidP="00A21705">
            <w:pPr>
              <w:rPr>
                <w:rFonts w:ascii="Times New Roman" w:eastAsia="Calibri" w:hAnsi="Times New Roman" w:cs="Times New Roman"/>
                <w:b w:val="0"/>
                <w:i/>
                <w:sz w:val="20"/>
                <w:szCs w:val="20"/>
                <w:lang w:val="en-US" w:bidi="he-IL"/>
              </w:rPr>
            </w:pPr>
          </w:p>
        </w:tc>
        <w:tc>
          <w:tcPr>
            <w:tcW w:w="4692" w:type="dxa"/>
            <w:vAlign w:val="center"/>
          </w:tcPr>
          <w:p w14:paraId="73609680" w14:textId="11671CA6" w:rsidR="00C81E4E" w:rsidRPr="00C82D0E" w:rsidRDefault="00C81E4E" w:rsidP="00A2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  <w:r w:rsidRPr="00AB7C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bidi="he-IL"/>
              </w:rPr>
              <w:t>R: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 xml:space="preserve"> </w:t>
            </w:r>
            <w:r w:rsidRPr="00D03F87"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  <w:t>AGCCTTGCAGGTCCATGTTGA</w:t>
            </w:r>
          </w:p>
        </w:tc>
        <w:tc>
          <w:tcPr>
            <w:tcW w:w="1404" w:type="dxa"/>
            <w:vMerge/>
            <w:vAlign w:val="center"/>
          </w:tcPr>
          <w:p w14:paraId="5B7A94E0" w14:textId="77777777" w:rsidR="00C81E4E" w:rsidRPr="00C82D0E" w:rsidRDefault="00C81E4E" w:rsidP="00D63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2" w:type="dxa"/>
            <w:vMerge/>
            <w:vAlign w:val="center"/>
          </w:tcPr>
          <w:p w14:paraId="08AE3044" w14:textId="77777777" w:rsidR="00C81E4E" w:rsidRPr="00C82D0E" w:rsidRDefault="00C81E4E" w:rsidP="00A217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  <w:tc>
          <w:tcPr>
            <w:tcW w:w="1843" w:type="dxa"/>
            <w:vMerge/>
            <w:vAlign w:val="center"/>
          </w:tcPr>
          <w:p w14:paraId="1D7E60D8" w14:textId="77777777" w:rsidR="00C81E4E" w:rsidRPr="00C82D0E" w:rsidRDefault="00C81E4E" w:rsidP="00A21705">
            <w:pPr>
              <w:ind w:right="696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bidi="he-IL"/>
              </w:rPr>
            </w:pPr>
          </w:p>
        </w:tc>
      </w:tr>
    </w:tbl>
    <w:p w14:paraId="747BC2C0" w14:textId="108CFA8B" w:rsidR="0000571E" w:rsidRPr="0000571E" w:rsidRDefault="0000571E" w:rsidP="0000571E">
      <w:pPr>
        <w:rPr>
          <w:rFonts w:ascii="Courier New" w:hAnsi="Courier New" w:cs="Courier New"/>
          <w:sz w:val="16"/>
          <w:szCs w:val="16"/>
        </w:rPr>
      </w:pPr>
    </w:p>
    <w:sectPr w:rsidR="0000571E" w:rsidRPr="0000571E" w:rsidSect="007716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0B2"/>
    <w:rsid w:val="0000571E"/>
    <w:rsid w:val="00094C00"/>
    <w:rsid w:val="000A3E5D"/>
    <w:rsid w:val="0017766D"/>
    <w:rsid w:val="001820A5"/>
    <w:rsid w:val="001824B9"/>
    <w:rsid w:val="00196531"/>
    <w:rsid w:val="001D0794"/>
    <w:rsid w:val="00216429"/>
    <w:rsid w:val="002D751D"/>
    <w:rsid w:val="00312584"/>
    <w:rsid w:val="00385FFB"/>
    <w:rsid w:val="003871D5"/>
    <w:rsid w:val="003A68D5"/>
    <w:rsid w:val="00404F16"/>
    <w:rsid w:val="00476600"/>
    <w:rsid w:val="004B54A4"/>
    <w:rsid w:val="004D496A"/>
    <w:rsid w:val="0050187C"/>
    <w:rsid w:val="00542F9E"/>
    <w:rsid w:val="00566480"/>
    <w:rsid w:val="00582389"/>
    <w:rsid w:val="00623DB4"/>
    <w:rsid w:val="00625546"/>
    <w:rsid w:val="00633579"/>
    <w:rsid w:val="00706FC3"/>
    <w:rsid w:val="0075684B"/>
    <w:rsid w:val="007716FE"/>
    <w:rsid w:val="00776763"/>
    <w:rsid w:val="007C2A4A"/>
    <w:rsid w:val="007F70B2"/>
    <w:rsid w:val="0081109B"/>
    <w:rsid w:val="00854A77"/>
    <w:rsid w:val="00856B17"/>
    <w:rsid w:val="00877BC9"/>
    <w:rsid w:val="00894B4C"/>
    <w:rsid w:val="009C17FB"/>
    <w:rsid w:val="009D1D63"/>
    <w:rsid w:val="00A21705"/>
    <w:rsid w:val="00A64BA9"/>
    <w:rsid w:val="00AB4542"/>
    <w:rsid w:val="00AB7CD2"/>
    <w:rsid w:val="00B46BBD"/>
    <w:rsid w:val="00B76E6A"/>
    <w:rsid w:val="00B964C8"/>
    <w:rsid w:val="00BA7720"/>
    <w:rsid w:val="00C12F5C"/>
    <w:rsid w:val="00C23DD6"/>
    <w:rsid w:val="00C54656"/>
    <w:rsid w:val="00C81E4E"/>
    <w:rsid w:val="00C82D0E"/>
    <w:rsid w:val="00CA0B3A"/>
    <w:rsid w:val="00CC3489"/>
    <w:rsid w:val="00D03D9F"/>
    <w:rsid w:val="00D03F87"/>
    <w:rsid w:val="00D63C46"/>
    <w:rsid w:val="00D67F6C"/>
    <w:rsid w:val="00DA7AAF"/>
    <w:rsid w:val="00DB03C9"/>
    <w:rsid w:val="00DB5E06"/>
    <w:rsid w:val="00DF5769"/>
    <w:rsid w:val="00E059E4"/>
    <w:rsid w:val="00E53166"/>
    <w:rsid w:val="00EA5393"/>
    <w:rsid w:val="00F44306"/>
    <w:rsid w:val="00F4570C"/>
    <w:rsid w:val="00FB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44150A9"/>
  <w15:chartTrackingRefBased/>
  <w15:docId w15:val="{69E21D2F-B1DA-47A6-97F9-ECD9B3FE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68E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FB36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1clara">
    <w:name w:val="Grid Table 1 Light"/>
    <w:basedOn w:val="Tablanormal"/>
    <w:uiPriority w:val="46"/>
    <w:rsid w:val="0058238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B54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B54A4"/>
    <w:rPr>
      <w:rFonts w:ascii="Courier New" w:eastAsia="Times New Roman" w:hAnsi="Courier New" w:cs="Courier New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70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ell</dc:creator>
  <cp:keywords/>
  <dc:description/>
  <cp:lastModifiedBy>Anyell Caderno Peña</cp:lastModifiedBy>
  <cp:revision>22</cp:revision>
  <dcterms:created xsi:type="dcterms:W3CDTF">2024-09-17T11:26:00Z</dcterms:created>
  <dcterms:modified xsi:type="dcterms:W3CDTF">2026-04-1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8cfae5bf1adc9054fb3b3ada6f085d32b5fc98e539b6244bc1596ca2c076f5</vt:lpwstr>
  </property>
</Properties>
</file>